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76A6D" w14:textId="77777777" w:rsidR="00505182" w:rsidRPr="00505182" w:rsidRDefault="00505182" w:rsidP="00505182">
      <w:pPr>
        <w:pStyle w:val="Default"/>
        <w:spacing w:line="360" w:lineRule="auto"/>
        <w:jc w:val="both"/>
        <w:rPr>
          <w:rFonts w:ascii="Calibri Light" w:hAnsi="Calibri Light" w:cs="Calibri Light"/>
          <w:b/>
          <w:bCs/>
        </w:rPr>
      </w:pPr>
      <w:r w:rsidRPr="00505182">
        <w:rPr>
          <w:rFonts w:ascii="Calibri Light" w:hAnsi="Calibri Light" w:cs="Calibri Light"/>
          <w:b/>
          <w:bCs/>
        </w:rPr>
        <w:t>Supplementary Table</w:t>
      </w:r>
    </w:p>
    <w:p w14:paraId="4F2AAB97" w14:textId="77777777" w:rsidR="00505182" w:rsidRPr="00505182" w:rsidRDefault="00505182" w:rsidP="00505182">
      <w:pPr>
        <w:pStyle w:val="Default"/>
        <w:spacing w:line="360" w:lineRule="auto"/>
        <w:jc w:val="both"/>
        <w:rPr>
          <w:rFonts w:ascii="Calibri Light" w:hAnsi="Calibri Light" w:cs="Calibri Light"/>
          <w:sz w:val="20"/>
          <w:szCs w:val="20"/>
        </w:rPr>
      </w:pPr>
      <w:r w:rsidRPr="00505182">
        <w:rPr>
          <w:rFonts w:ascii="Calibri Light" w:hAnsi="Calibri Light" w:cs="Calibri Light"/>
          <w:b/>
          <w:bCs/>
          <w:sz w:val="20"/>
          <w:szCs w:val="20"/>
        </w:rPr>
        <w:t>Table S1.</w:t>
      </w:r>
      <w:r w:rsidRPr="00505182">
        <w:rPr>
          <w:rFonts w:ascii="Calibri Light" w:hAnsi="Calibri Light" w:cs="Calibri Light"/>
          <w:sz w:val="20"/>
          <w:szCs w:val="20"/>
        </w:rPr>
        <w:t xml:space="preserve"> Comparison of keratinized mucosa width, facial mucosal thickness, and facial probing depth values, according to sex, implant location, and implant type.</w:t>
      </w:r>
    </w:p>
    <w:p w14:paraId="3305B173" w14:textId="77777777" w:rsidR="00505182" w:rsidRPr="00505182" w:rsidRDefault="00505182" w:rsidP="00505182">
      <w:pPr>
        <w:autoSpaceDE w:val="0"/>
        <w:autoSpaceDN w:val="0"/>
        <w:adjustRightInd w:val="0"/>
        <w:spacing w:line="360" w:lineRule="auto"/>
        <w:jc w:val="both"/>
        <w:rPr>
          <w:rFonts w:ascii="Calibri Light" w:hAnsi="Calibri Light" w:cs="Calibri Light"/>
          <w:color w:val="000000"/>
          <w:sz w:val="20"/>
          <w:szCs w:val="20"/>
        </w:rPr>
      </w:pPr>
      <w:r w:rsidRPr="00505182">
        <w:rPr>
          <w:rFonts w:ascii="Calibri Light" w:hAnsi="Calibri Light" w:cs="Calibri Light"/>
          <w:b/>
          <w:bCs/>
          <w:sz w:val="20"/>
          <w:szCs w:val="20"/>
        </w:rPr>
        <w:t>Table S2.</w:t>
      </w:r>
      <w:r w:rsidRPr="00505182">
        <w:rPr>
          <w:rFonts w:ascii="Calibri Light" w:hAnsi="Calibri Light" w:cs="Calibri Light"/>
          <w:sz w:val="20"/>
          <w:szCs w:val="20"/>
        </w:rPr>
        <w:t xml:space="preserve"> </w:t>
      </w:r>
      <w:r w:rsidRPr="00505182">
        <w:rPr>
          <w:rFonts w:ascii="Calibri Light" w:hAnsi="Calibri Light" w:cs="Calibri Light"/>
          <w:color w:val="000000"/>
          <w:sz w:val="20"/>
          <w:szCs w:val="20"/>
        </w:rPr>
        <w:t xml:space="preserve">Coordinates the </w:t>
      </w:r>
      <w:r w:rsidRPr="00505182">
        <w:rPr>
          <w:rFonts w:ascii="Calibri Light" w:hAnsi="Calibri Light" w:cs="Calibri Light"/>
          <w:sz w:val="20"/>
          <w:szCs w:val="20"/>
        </w:rPr>
        <w:t xml:space="preserve">receiver operating characteristic (ROC) </w:t>
      </w:r>
      <w:r w:rsidRPr="00505182">
        <w:rPr>
          <w:rFonts w:ascii="Calibri Light" w:hAnsi="Calibri Light" w:cs="Calibri Light"/>
          <w:color w:val="000000"/>
          <w:sz w:val="20"/>
          <w:szCs w:val="20"/>
        </w:rPr>
        <w:t>curve for horizontal transmucosal probing across varying threshold values to determine the optimal cut-off point for mucosal transparency diagnostic performance.</w:t>
      </w:r>
    </w:p>
    <w:p w14:paraId="7C754A56" w14:textId="77777777" w:rsidR="00505182" w:rsidRPr="00505182" w:rsidRDefault="00505182" w:rsidP="00505182">
      <w:pPr>
        <w:rPr>
          <w:rFonts w:ascii="Calibri Light" w:hAnsi="Calibri Light" w:cs="Calibri Light"/>
          <w:color w:val="000000"/>
          <w:sz w:val="20"/>
          <w:szCs w:val="20"/>
          <w:highlight w:val="yellow"/>
        </w:rPr>
      </w:pPr>
      <w:r w:rsidRPr="00505182">
        <w:rPr>
          <w:rFonts w:ascii="Calibri Light" w:hAnsi="Calibri Light" w:cs="Calibri Light"/>
          <w:color w:val="000000"/>
          <w:sz w:val="20"/>
          <w:szCs w:val="20"/>
          <w:highlight w:val="yellow"/>
        </w:rPr>
        <w:br w:type="page"/>
      </w:r>
    </w:p>
    <w:p w14:paraId="3AB1C2F9" w14:textId="77777777" w:rsidR="00505182" w:rsidRPr="00505182" w:rsidRDefault="00505182" w:rsidP="00505182">
      <w:pPr>
        <w:autoSpaceDE w:val="0"/>
        <w:autoSpaceDN w:val="0"/>
        <w:adjustRightInd w:val="0"/>
        <w:spacing w:line="360" w:lineRule="auto"/>
        <w:jc w:val="both"/>
        <w:rPr>
          <w:rFonts w:ascii="Calibri Light" w:hAnsi="Calibri Light" w:cs="Calibri Light"/>
          <w:color w:val="000000"/>
          <w:sz w:val="20"/>
          <w:szCs w:val="20"/>
        </w:rPr>
      </w:pPr>
    </w:p>
    <w:tbl>
      <w:tblPr>
        <w:tblStyle w:val="TableGrid"/>
        <w:tblW w:w="10606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9"/>
        <w:gridCol w:w="806"/>
        <w:gridCol w:w="806"/>
        <w:gridCol w:w="851"/>
        <w:gridCol w:w="925"/>
        <w:gridCol w:w="784"/>
        <w:gridCol w:w="885"/>
        <w:gridCol w:w="857"/>
        <w:gridCol w:w="795"/>
        <w:gridCol w:w="795"/>
        <w:gridCol w:w="1053"/>
      </w:tblGrid>
      <w:tr w:rsidR="00505182" w:rsidRPr="00505182" w14:paraId="653C1AFC" w14:textId="77777777" w:rsidTr="00C62CE8">
        <w:trPr>
          <w:trHeight w:val="504"/>
        </w:trPr>
        <w:tc>
          <w:tcPr>
            <w:tcW w:w="2049" w:type="dxa"/>
            <w:vMerge w:val="restart"/>
          </w:tcPr>
          <w:p w14:paraId="50919C81" w14:textId="77777777" w:rsidR="00505182" w:rsidRPr="00505182" w:rsidRDefault="00505182" w:rsidP="00C62CE8">
            <w:pPr>
              <w:spacing w:line="48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Parameter</w:t>
            </w:r>
          </w:p>
        </w:tc>
        <w:tc>
          <w:tcPr>
            <w:tcW w:w="806" w:type="dxa"/>
          </w:tcPr>
          <w:p w14:paraId="7D2DD6BA" w14:textId="77777777" w:rsidR="00505182" w:rsidRPr="00505182" w:rsidRDefault="00505182" w:rsidP="00C62CE8">
            <w:pPr>
              <w:spacing w:line="48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2582" w:type="dxa"/>
            <w:gridSpan w:val="3"/>
          </w:tcPr>
          <w:p w14:paraId="6293A3EA" w14:textId="77777777" w:rsidR="00505182" w:rsidRPr="00505182" w:rsidRDefault="00505182" w:rsidP="00C62CE8">
            <w:pPr>
              <w:spacing w:line="48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Sex</w:t>
            </w:r>
          </w:p>
        </w:tc>
        <w:tc>
          <w:tcPr>
            <w:tcW w:w="2526" w:type="dxa"/>
            <w:gridSpan w:val="3"/>
          </w:tcPr>
          <w:p w14:paraId="55043C12" w14:textId="77777777" w:rsidR="00505182" w:rsidRPr="00505182" w:rsidRDefault="00505182" w:rsidP="00C62CE8">
            <w:pPr>
              <w:spacing w:line="48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 xml:space="preserve">Location </w:t>
            </w:r>
          </w:p>
        </w:tc>
        <w:tc>
          <w:tcPr>
            <w:tcW w:w="2643" w:type="dxa"/>
            <w:gridSpan w:val="3"/>
          </w:tcPr>
          <w:p w14:paraId="1E81663E" w14:textId="77777777" w:rsidR="00505182" w:rsidRPr="00505182" w:rsidRDefault="00505182" w:rsidP="00C62CE8">
            <w:pPr>
              <w:spacing w:line="480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Type of implant</w:t>
            </w:r>
          </w:p>
        </w:tc>
      </w:tr>
      <w:tr w:rsidR="00505182" w:rsidRPr="00505182" w14:paraId="40D8D248" w14:textId="77777777" w:rsidTr="00C62CE8">
        <w:trPr>
          <w:trHeight w:val="809"/>
        </w:trPr>
        <w:tc>
          <w:tcPr>
            <w:tcW w:w="2049" w:type="dxa"/>
            <w:vMerge/>
            <w:tcBorders>
              <w:bottom w:val="single" w:sz="4" w:space="0" w:color="auto"/>
            </w:tcBorders>
          </w:tcPr>
          <w:p w14:paraId="4DE413CE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41D8B302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Overall</w:t>
            </w:r>
          </w:p>
          <w:p w14:paraId="31582028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ean</w:t>
            </w:r>
          </w:p>
          <w:p w14:paraId="1CD65C8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SD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6A7564A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Females</w:t>
            </w:r>
          </w:p>
          <w:p w14:paraId="3CA65323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ean (S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D04207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ales</w:t>
            </w:r>
          </w:p>
          <w:p w14:paraId="7781D7FD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ean (SD)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4B47EFC2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p-value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21C5C038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axillae</w:t>
            </w:r>
          </w:p>
          <w:p w14:paraId="3A6BD68C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ean (SD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6128729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andible</w:t>
            </w:r>
          </w:p>
          <w:p w14:paraId="1FD8029E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ean (SD)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CE92F4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p-value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8C6B1DE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Bone-Level</w:t>
            </w:r>
          </w:p>
          <w:p w14:paraId="59A28902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ean (SD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4B6EF92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Tissue-Level</w:t>
            </w:r>
          </w:p>
          <w:p w14:paraId="7B5833F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Mean (SD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1CD6CF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p-value</w:t>
            </w:r>
          </w:p>
        </w:tc>
      </w:tr>
      <w:tr w:rsidR="00505182" w:rsidRPr="00505182" w14:paraId="51A409F9" w14:textId="77777777" w:rsidTr="00C62CE8">
        <w:trPr>
          <w:trHeight w:val="677"/>
        </w:trPr>
        <w:tc>
          <w:tcPr>
            <w:tcW w:w="2049" w:type="dxa"/>
            <w:tcBorders>
              <w:top w:val="single" w:sz="4" w:space="0" w:color="auto"/>
            </w:tcBorders>
          </w:tcPr>
          <w:p w14:paraId="5907FC9C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Keratinized mucosa width</w:t>
            </w:r>
          </w:p>
          <w:p w14:paraId="2272BF18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719CE1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7</w:t>
            </w:r>
          </w:p>
          <w:p w14:paraId="24032D8E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1.8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8F77016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5</w:t>
            </w:r>
          </w:p>
          <w:p w14:paraId="3793CB1E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1.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E4108B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9</w:t>
            </w:r>
          </w:p>
          <w:p w14:paraId="375B8BC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1.8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4E0D03C4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0.122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645646D3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9</w:t>
            </w:r>
          </w:p>
          <w:p w14:paraId="5CE7F793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7)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A11A3F5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2.8</w:t>
            </w:r>
          </w:p>
          <w:p w14:paraId="21CBDAE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8)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4989A4B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&lt; 0.001*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0D63FDB3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4</w:t>
            </w:r>
          </w:p>
          <w:p w14:paraId="50087652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9)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6FB00DC4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8</w:t>
            </w:r>
          </w:p>
          <w:p w14:paraId="500CFA35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1.1)</w:t>
            </w:r>
          </w:p>
          <w:p w14:paraId="1CE7B393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7FE0CC97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&lt; 0.001*</w:t>
            </w:r>
          </w:p>
          <w:p w14:paraId="6E15B3EA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505182" w:rsidRPr="00505182" w14:paraId="35B2A452" w14:textId="77777777" w:rsidTr="00C62CE8">
        <w:trPr>
          <w:trHeight w:val="783"/>
        </w:trPr>
        <w:tc>
          <w:tcPr>
            <w:tcW w:w="2049" w:type="dxa"/>
          </w:tcPr>
          <w:p w14:paraId="1D1F79F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Facial Mucosal Thickness</w:t>
            </w:r>
          </w:p>
          <w:p w14:paraId="5B95B5EA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06" w:type="dxa"/>
          </w:tcPr>
          <w:p w14:paraId="1970C806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2.2</w:t>
            </w:r>
          </w:p>
          <w:p w14:paraId="16B644E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8)</w:t>
            </w:r>
          </w:p>
        </w:tc>
        <w:tc>
          <w:tcPr>
            <w:tcW w:w="806" w:type="dxa"/>
          </w:tcPr>
          <w:p w14:paraId="697D3624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2.1</w:t>
            </w:r>
          </w:p>
          <w:p w14:paraId="0392EB15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8)</w:t>
            </w:r>
          </w:p>
        </w:tc>
        <w:tc>
          <w:tcPr>
            <w:tcW w:w="851" w:type="dxa"/>
          </w:tcPr>
          <w:p w14:paraId="36513C9A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2.3</w:t>
            </w:r>
          </w:p>
          <w:p w14:paraId="658EADB8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8)</w:t>
            </w:r>
          </w:p>
        </w:tc>
        <w:tc>
          <w:tcPr>
            <w:tcW w:w="925" w:type="dxa"/>
          </w:tcPr>
          <w:p w14:paraId="2DAB5A84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0.019*</w:t>
            </w:r>
          </w:p>
        </w:tc>
        <w:tc>
          <w:tcPr>
            <w:tcW w:w="784" w:type="dxa"/>
          </w:tcPr>
          <w:p w14:paraId="21BC384C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2.2</w:t>
            </w:r>
            <w:r w:rsidRPr="00505182">
              <w:rPr>
                <w:rFonts w:ascii="Calibri Light" w:hAnsi="Calibri Light" w:cs="Calibri Light"/>
                <w:sz w:val="16"/>
                <w:szCs w:val="16"/>
              </w:rPr>
              <w:br/>
              <w:t>(0.3)</w:t>
            </w:r>
          </w:p>
        </w:tc>
        <w:tc>
          <w:tcPr>
            <w:tcW w:w="885" w:type="dxa"/>
          </w:tcPr>
          <w:p w14:paraId="4CC873E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2.1</w:t>
            </w:r>
          </w:p>
          <w:p w14:paraId="41126863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7)</w:t>
            </w:r>
          </w:p>
        </w:tc>
        <w:tc>
          <w:tcPr>
            <w:tcW w:w="857" w:type="dxa"/>
          </w:tcPr>
          <w:p w14:paraId="7A3B7C25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0.165</w:t>
            </w:r>
          </w:p>
        </w:tc>
        <w:tc>
          <w:tcPr>
            <w:tcW w:w="795" w:type="dxa"/>
          </w:tcPr>
          <w:p w14:paraId="5716A40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3</w:t>
            </w:r>
          </w:p>
          <w:p w14:paraId="1A9EB147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9)</w:t>
            </w:r>
          </w:p>
        </w:tc>
        <w:tc>
          <w:tcPr>
            <w:tcW w:w="795" w:type="dxa"/>
          </w:tcPr>
          <w:p w14:paraId="5503AE62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9</w:t>
            </w:r>
          </w:p>
          <w:p w14:paraId="0945CB48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1.1)</w:t>
            </w:r>
          </w:p>
        </w:tc>
        <w:tc>
          <w:tcPr>
            <w:tcW w:w="1053" w:type="dxa"/>
          </w:tcPr>
          <w:p w14:paraId="55944F4A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0.113</w:t>
            </w:r>
          </w:p>
        </w:tc>
      </w:tr>
      <w:tr w:rsidR="00505182" w:rsidRPr="00505182" w14:paraId="3F1FDAFE" w14:textId="77777777" w:rsidTr="00C62CE8">
        <w:trPr>
          <w:trHeight w:val="677"/>
        </w:trPr>
        <w:tc>
          <w:tcPr>
            <w:tcW w:w="2049" w:type="dxa"/>
          </w:tcPr>
          <w:p w14:paraId="2156C0D9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Facial Probing Depth</w:t>
            </w:r>
          </w:p>
        </w:tc>
        <w:tc>
          <w:tcPr>
            <w:tcW w:w="806" w:type="dxa"/>
          </w:tcPr>
          <w:p w14:paraId="1830FD4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8</w:t>
            </w:r>
          </w:p>
          <w:p w14:paraId="2A7077D6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1.1)</w:t>
            </w:r>
          </w:p>
        </w:tc>
        <w:tc>
          <w:tcPr>
            <w:tcW w:w="806" w:type="dxa"/>
          </w:tcPr>
          <w:p w14:paraId="37B222B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6</w:t>
            </w:r>
          </w:p>
          <w:p w14:paraId="47E97A87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1.1)</w:t>
            </w:r>
          </w:p>
          <w:p w14:paraId="630E568C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1" w:type="dxa"/>
          </w:tcPr>
          <w:p w14:paraId="381B19F8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9</w:t>
            </w:r>
          </w:p>
          <w:p w14:paraId="02C00229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1.1)</w:t>
            </w:r>
          </w:p>
        </w:tc>
        <w:tc>
          <w:tcPr>
            <w:tcW w:w="925" w:type="dxa"/>
          </w:tcPr>
          <w:p w14:paraId="1B1F81D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0.046*</w:t>
            </w:r>
          </w:p>
        </w:tc>
        <w:tc>
          <w:tcPr>
            <w:tcW w:w="784" w:type="dxa"/>
          </w:tcPr>
          <w:p w14:paraId="22C3D4C5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8</w:t>
            </w:r>
          </w:p>
          <w:p w14:paraId="4DC649A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2)</w:t>
            </w:r>
          </w:p>
        </w:tc>
        <w:tc>
          <w:tcPr>
            <w:tcW w:w="885" w:type="dxa"/>
          </w:tcPr>
          <w:p w14:paraId="4B038AF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4</w:t>
            </w:r>
          </w:p>
          <w:p w14:paraId="61F61724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7)</w:t>
            </w:r>
          </w:p>
        </w:tc>
        <w:tc>
          <w:tcPr>
            <w:tcW w:w="857" w:type="dxa"/>
          </w:tcPr>
          <w:p w14:paraId="38E2A6E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&lt; 0.005*</w:t>
            </w:r>
          </w:p>
        </w:tc>
        <w:tc>
          <w:tcPr>
            <w:tcW w:w="795" w:type="dxa"/>
          </w:tcPr>
          <w:p w14:paraId="6A28E7AB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2</w:t>
            </w:r>
          </w:p>
          <w:p w14:paraId="3E4C7478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0.88)</w:t>
            </w:r>
          </w:p>
        </w:tc>
        <w:tc>
          <w:tcPr>
            <w:tcW w:w="795" w:type="dxa"/>
          </w:tcPr>
          <w:p w14:paraId="161D0845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3.8</w:t>
            </w:r>
          </w:p>
          <w:p w14:paraId="72D30F63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(1.1)</w:t>
            </w:r>
          </w:p>
        </w:tc>
        <w:tc>
          <w:tcPr>
            <w:tcW w:w="1053" w:type="dxa"/>
          </w:tcPr>
          <w:p w14:paraId="26023E6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505182">
              <w:rPr>
                <w:rFonts w:ascii="Calibri Light" w:hAnsi="Calibri Light" w:cs="Calibri Light"/>
                <w:sz w:val="16"/>
                <w:szCs w:val="16"/>
              </w:rPr>
              <w:t>0.122</w:t>
            </w:r>
          </w:p>
        </w:tc>
      </w:tr>
      <w:tr w:rsidR="00505182" w:rsidRPr="00505182" w14:paraId="3CF08720" w14:textId="77777777" w:rsidTr="00C62CE8">
        <w:trPr>
          <w:trHeight w:val="220"/>
        </w:trPr>
        <w:tc>
          <w:tcPr>
            <w:tcW w:w="2049" w:type="dxa"/>
          </w:tcPr>
          <w:p w14:paraId="44210E4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06" w:type="dxa"/>
          </w:tcPr>
          <w:p w14:paraId="432C8E22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06" w:type="dxa"/>
          </w:tcPr>
          <w:p w14:paraId="1F5582DF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1" w:type="dxa"/>
          </w:tcPr>
          <w:p w14:paraId="2E8A7AA8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25" w:type="dxa"/>
          </w:tcPr>
          <w:p w14:paraId="11904A1D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784" w:type="dxa"/>
          </w:tcPr>
          <w:p w14:paraId="6777EE29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85" w:type="dxa"/>
          </w:tcPr>
          <w:p w14:paraId="7EF87A80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7" w:type="dxa"/>
          </w:tcPr>
          <w:p w14:paraId="1D807803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795" w:type="dxa"/>
          </w:tcPr>
          <w:p w14:paraId="6488DA23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795" w:type="dxa"/>
          </w:tcPr>
          <w:p w14:paraId="712562C1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53" w:type="dxa"/>
          </w:tcPr>
          <w:p w14:paraId="424A717C" w14:textId="77777777" w:rsidR="00505182" w:rsidRPr="00505182" w:rsidRDefault="00505182" w:rsidP="00C62CE8">
            <w:pPr>
              <w:spacing w:line="276" w:lineRule="auto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505182" w:rsidRPr="00505182" w14:paraId="6CE22C6B" w14:textId="77777777" w:rsidTr="00C62CE8">
        <w:trPr>
          <w:trHeight w:val="228"/>
        </w:trPr>
        <w:tc>
          <w:tcPr>
            <w:tcW w:w="2049" w:type="dxa"/>
          </w:tcPr>
          <w:p w14:paraId="727CB1BC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06" w:type="dxa"/>
          </w:tcPr>
          <w:p w14:paraId="34BB74B4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06" w:type="dxa"/>
          </w:tcPr>
          <w:p w14:paraId="1678FD87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A2D93E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25" w:type="dxa"/>
          </w:tcPr>
          <w:p w14:paraId="1474F804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784" w:type="dxa"/>
          </w:tcPr>
          <w:p w14:paraId="665B78C8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85" w:type="dxa"/>
          </w:tcPr>
          <w:p w14:paraId="5E358DDC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57" w:type="dxa"/>
          </w:tcPr>
          <w:p w14:paraId="47901EC4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795" w:type="dxa"/>
          </w:tcPr>
          <w:p w14:paraId="7EF929FA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795" w:type="dxa"/>
          </w:tcPr>
          <w:p w14:paraId="37CC67CA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53" w:type="dxa"/>
          </w:tcPr>
          <w:p w14:paraId="37B66F8C" w14:textId="77777777" w:rsidR="00505182" w:rsidRPr="00505182" w:rsidRDefault="00505182" w:rsidP="00C62CE8">
            <w:pPr>
              <w:spacing w:line="276" w:lineRule="auto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</w:tbl>
    <w:p w14:paraId="3BCEE78D" w14:textId="77777777" w:rsidR="00505182" w:rsidRPr="00505182" w:rsidRDefault="00505182" w:rsidP="00505182">
      <w:pPr>
        <w:pStyle w:val="Default"/>
        <w:spacing w:line="360" w:lineRule="auto"/>
        <w:jc w:val="both"/>
        <w:rPr>
          <w:rFonts w:ascii="Calibri Light" w:hAnsi="Calibri Light" w:cs="Calibri Light"/>
          <w:sz w:val="20"/>
          <w:szCs w:val="20"/>
        </w:rPr>
      </w:pPr>
      <w:r w:rsidRPr="00505182">
        <w:rPr>
          <w:rFonts w:ascii="Calibri Light" w:hAnsi="Calibri Light" w:cs="Calibri Light"/>
          <w:b/>
          <w:bCs/>
          <w:sz w:val="20"/>
          <w:szCs w:val="20"/>
        </w:rPr>
        <w:t>Table S1.</w:t>
      </w:r>
      <w:r w:rsidRPr="00505182">
        <w:rPr>
          <w:rFonts w:ascii="Calibri Light" w:hAnsi="Calibri Light" w:cs="Calibri Light"/>
          <w:sz w:val="20"/>
          <w:szCs w:val="20"/>
        </w:rPr>
        <w:t xml:space="preserve"> Comparison of keratinized mucosa width, facial mucosal thickness, and facial probing depth values, according to sex, implant location, and implant type.</w:t>
      </w:r>
    </w:p>
    <w:p w14:paraId="0B95EE9B" w14:textId="77777777" w:rsidR="00505182" w:rsidRPr="00505182" w:rsidRDefault="00505182" w:rsidP="00505182">
      <w:pPr>
        <w:pStyle w:val="Default"/>
        <w:spacing w:line="360" w:lineRule="auto"/>
        <w:jc w:val="both"/>
        <w:rPr>
          <w:rFonts w:ascii="Calibri Light" w:hAnsi="Calibri Light" w:cs="Calibri Light"/>
          <w:sz w:val="20"/>
          <w:szCs w:val="20"/>
        </w:rPr>
      </w:pPr>
    </w:p>
    <w:p w14:paraId="0302F108" w14:textId="03A8DB74" w:rsidR="00505182" w:rsidRPr="00505182" w:rsidRDefault="00505182" w:rsidP="00505182">
      <w:pPr>
        <w:autoSpaceDE w:val="0"/>
        <w:autoSpaceDN w:val="0"/>
        <w:adjustRightInd w:val="0"/>
        <w:spacing w:line="360" w:lineRule="auto"/>
        <w:jc w:val="both"/>
        <w:rPr>
          <w:rFonts w:ascii="Calibri Light" w:hAnsi="Calibri Light" w:cs="Calibri Light"/>
          <w:sz w:val="21"/>
          <w:szCs w:val="21"/>
          <w:highlight w:val="yellow"/>
        </w:rPr>
      </w:pPr>
      <w:r w:rsidRPr="00505182">
        <w:rPr>
          <w:rFonts w:ascii="Calibri Light" w:hAnsi="Calibri Light" w:cs="Calibri Light"/>
          <w:sz w:val="21"/>
          <w:szCs w:val="21"/>
          <w:highlight w:val="yellow"/>
        </w:rPr>
        <w:br w:type="page"/>
      </w:r>
    </w:p>
    <w:tbl>
      <w:tblPr>
        <w:tblW w:w="633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276"/>
        <w:gridCol w:w="1559"/>
        <w:gridCol w:w="1652"/>
      </w:tblGrid>
      <w:tr w:rsidR="00505182" w:rsidRPr="00505182" w14:paraId="587F7D27" w14:textId="77777777" w:rsidTr="00C62CE8">
        <w:trPr>
          <w:cantSplit/>
          <w:jc w:val="center"/>
        </w:trPr>
        <w:tc>
          <w:tcPr>
            <w:tcW w:w="6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79D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 Light" w:hAnsi="Calibri Light" w:cs="Calibri Light"/>
                <w:color w:val="010205"/>
                <w:sz w:val="28"/>
                <w:szCs w:val="28"/>
              </w:rPr>
            </w:pPr>
            <w:r w:rsidRPr="00505182">
              <w:rPr>
                <w:rFonts w:ascii="Calibri Light" w:hAnsi="Calibri Light" w:cs="Calibri Light"/>
                <w:color w:val="010205"/>
                <w:sz w:val="28"/>
                <w:szCs w:val="28"/>
              </w:rPr>
              <w:lastRenderedPageBreak/>
              <w:t>Coordinates of the ROC Curve</w:t>
            </w:r>
          </w:p>
        </w:tc>
      </w:tr>
      <w:tr w:rsidR="00505182" w:rsidRPr="00505182" w14:paraId="17A87640" w14:textId="77777777" w:rsidTr="00C62CE8">
        <w:trPr>
          <w:cantSplit/>
          <w:jc w:val="center"/>
        </w:trPr>
        <w:tc>
          <w:tcPr>
            <w:tcW w:w="6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1286C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rPr>
                <w:rFonts w:ascii="Calibri Light" w:hAnsi="Calibri Light" w:cs="Calibri Light"/>
              </w:rPr>
            </w:pPr>
            <w:r w:rsidRPr="00505182">
              <w:rPr>
                <w:rFonts w:ascii="Calibri Light" w:hAnsi="Calibri Light" w:cs="Calibri Light"/>
                <w:color w:val="010205"/>
                <w:shd w:val="clear" w:color="auto" w:fill="FFFFFF"/>
              </w:rPr>
              <w:t xml:space="preserve">Test Result Variable(s):   Horizontal transmucosal probing  </w:t>
            </w:r>
          </w:p>
        </w:tc>
      </w:tr>
      <w:tr w:rsidR="00505182" w:rsidRPr="00505182" w14:paraId="3DDCA717" w14:textId="77777777" w:rsidTr="00C62CE8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4CD45E0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 Light" w:hAnsi="Calibri Light" w:cs="Calibri Light"/>
                <w:color w:val="264A60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264A60"/>
                <w:sz w:val="20"/>
                <w:szCs w:val="20"/>
              </w:rPr>
              <w:t>Positive if Less Than or Equal To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1FE66EF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 Light" w:hAnsi="Calibri Light" w:cs="Calibri Light"/>
                <w:color w:val="264A60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264A60"/>
                <w:sz w:val="20"/>
                <w:szCs w:val="20"/>
              </w:rPr>
              <w:t>Sensitivity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57BFC061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 Light" w:hAnsi="Calibri Light" w:cs="Calibri Light"/>
                <w:color w:val="264A60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264A60"/>
                <w:sz w:val="20"/>
                <w:szCs w:val="20"/>
              </w:rPr>
              <w:t>1 - Specificity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7244361B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 Light" w:hAnsi="Calibri Light" w:cs="Calibri Light"/>
                <w:color w:val="264A60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264A60"/>
                <w:sz w:val="20"/>
                <w:szCs w:val="20"/>
              </w:rPr>
              <w:t>Youden's Index</w:t>
            </w:r>
          </w:p>
        </w:tc>
      </w:tr>
      <w:tr w:rsidR="00505182" w:rsidRPr="00505182" w14:paraId="78F83C4C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02EBC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-.50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1D1E7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27ADC0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4180D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00</w:t>
            </w:r>
          </w:p>
        </w:tc>
      </w:tr>
      <w:tr w:rsidR="00505182" w:rsidRPr="00505182" w14:paraId="4DDC602F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2E3667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EA04E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15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CBED6F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360A666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158</w:t>
            </w:r>
          </w:p>
        </w:tc>
      </w:tr>
      <w:tr w:rsidR="00505182" w:rsidRPr="00505182" w14:paraId="24EA5CE0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62CFB5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7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C7040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1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F37ADA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3BD015F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11</w:t>
            </w:r>
          </w:p>
        </w:tc>
      </w:tr>
      <w:tr w:rsidR="00505182" w:rsidRPr="00505182" w14:paraId="20747AE5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F9BC2A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9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B47958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1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9FCF88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BE94E7A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07</w:t>
            </w:r>
          </w:p>
        </w:tc>
      </w:tr>
      <w:tr w:rsidR="00505182" w:rsidRPr="00505182" w14:paraId="55952D2D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9B79CF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1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9CD323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7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5CD6DB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5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DAB7431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24</w:t>
            </w:r>
          </w:p>
        </w:tc>
      </w:tr>
      <w:tr w:rsidR="00505182" w:rsidRPr="00505182" w14:paraId="65438C6E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F30C16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2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2381A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57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32DA4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99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FEDEA5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80</w:t>
            </w:r>
          </w:p>
        </w:tc>
      </w:tr>
      <w:tr w:rsidR="00505182" w:rsidRPr="00505182" w14:paraId="47D245FE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6F31CC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3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D65726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57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D9FFFA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10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63E1C58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76</w:t>
            </w:r>
          </w:p>
        </w:tc>
      </w:tr>
      <w:tr w:rsidR="00505182" w:rsidRPr="00505182" w14:paraId="791714CC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D3FC02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4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77D7A8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57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991655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11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FA8D99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468</w:t>
            </w:r>
          </w:p>
        </w:tc>
      </w:tr>
      <w:tr w:rsidR="00505182" w:rsidRPr="00505182" w14:paraId="07F8A6DC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85DDCF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5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9AFFE0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3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571EA1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37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D3EA97B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95</w:t>
            </w:r>
          </w:p>
        </w:tc>
      </w:tr>
      <w:tr w:rsidR="00505182" w:rsidRPr="00505182" w14:paraId="298C9F55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25EADC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6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AFE8D0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3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836D2B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48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00035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83</w:t>
            </w:r>
          </w:p>
        </w:tc>
      </w:tr>
      <w:tr w:rsidR="00505182" w:rsidRPr="00505182" w14:paraId="2289BA50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C95659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7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025F56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3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103943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52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071A313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80</w:t>
            </w:r>
          </w:p>
        </w:tc>
      </w:tr>
      <w:tr w:rsidR="00505182" w:rsidRPr="00505182" w14:paraId="713B8940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BD6190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8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548FC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3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1C281C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09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23B8A7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22</w:t>
            </w:r>
          </w:p>
        </w:tc>
      </w:tr>
      <w:tr w:rsidR="00505182" w:rsidRPr="00505182" w14:paraId="45DDCC2D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0D3D49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9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F4D5B0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3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B6954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17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08ABF67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15</w:t>
            </w:r>
          </w:p>
        </w:tc>
      </w:tr>
      <w:tr w:rsidR="00505182" w:rsidRPr="00505182" w14:paraId="271C3C54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EEBA8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2.1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77BC1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94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789F4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56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B82E1C6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86</w:t>
            </w:r>
          </w:p>
        </w:tc>
      </w:tr>
      <w:tr w:rsidR="00505182" w:rsidRPr="00505182" w14:paraId="69D3059B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431C5D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2.3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A3D7F5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94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A08003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61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5BC64B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337</w:t>
            </w:r>
          </w:p>
        </w:tc>
      </w:tr>
      <w:tr w:rsidR="00505182" w:rsidRPr="00505182" w14:paraId="53368696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8B0DC2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2.6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9BAE61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94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7DB67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73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8CD3351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215</w:t>
            </w:r>
          </w:p>
        </w:tc>
      </w:tr>
      <w:tr w:rsidR="00505182" w:rsidRPr="00505182" w14:paraId="5E90720E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D6125D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2.9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8B6CE0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94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DCA737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756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707BAA7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192</w:t>
            </w:r>
          </w:p>
        </w:tc>
      </w:tr>
      <w:tr w:rsidR="00505182" w:rsidRPr="00505182" w14:paraId="2123DDFF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7477AC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3.0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1FF39A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D126EC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89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BCF0C9F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107</w:t>
            </w:r>
          </w:p>
        </w:tc>
      </w:tr>
      <w:tr w:rsidR="00505182" w:rsidRPr="00505182" w14:paraId="793F1EC9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0835E2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3.1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080C6B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D165AC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897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D365A9E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103</w:t>
            </w:r>
          </w:p>
        </w:tc>
      </w:tr>
      <w:tr w:rsidR="00505182" w:rsidRPr="00505182" w14:paraId="1DACCCB5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8CF87D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3.3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258371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304A17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92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5970522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80</w:t>
            </w:r>
          </w:p>
        </w:tc>
      </w:tr>
      <w:tr w:rsidR="00505182" w:rsidRPr="00505182" w14:paraId="3CB0B65B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36100D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3.75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128375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4A1D4F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95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D5338A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50</w:t>
            </w:r>
          </w:p>
        </w:tc>
      </w:tr>
      <w:tr w:rsidR="00505182" w:rsidRPr="00505182" w14:paraId="5F6CC4DE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50A589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4.5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EB68DD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22B5EF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989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2AA6EE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11</w:t>
            </w:r>
          </w:p>
        </w:tc>
      </w:tr>
      <w:tr w:rsidR="00505182" w:rsidRPr="00505182" w14:paraId="4AD0F485" w14:textId="77777777" w:rsidTr="00C62CE8">
        <w:trPr>
          <w:cantSplit/>
          <w:jc w:val="center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AC960A6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6.0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A8DB5A4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97E3FCD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B62728A" w14:textId="77777777" w:rsidR="00505182" w:rsidRPr="00505182" w:rsidRDefault="00505182" w:rsidP="00C62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20"/>
                <w:szCs w:val="20"/>
              </w:rPr>
            </w:pPr>
            <w:r w:rsidRPr="00505182">
              <w:rPr>
                <w:rFonts w:ascii="Calibri Light" w:hAnsi="Calibri Light" w:cs="Calibri Light"/>
                <w:color w:val="010205"/>
                <w:sz w:val="20"/>
                <w:szCs w:val="20"/>
              </w:rPr>
              <w:t>.000</w:t>
            </w:r>
          </w:p>
        </w:tc>
      </w:tr>
    </w:tbl>
    <w:p w14:paraId="4D416ABB" w14:textId="77777777" w:rsidR="00505182" w:rsidRPr="00505182" w:rsidRDefault="00505182" w:rsidP="00505182">
      <w:pPr>
        <w:autoSpaceDE w:val="0"/>
        <w:autoSpaceDN w:val="0"/>
        <w:adjustRightInd w:val="0"/>
        <w:spacing w:line="400" w:lineRule="atLeast"/>
        <w:rPr>
          <w:rFonts w:ascii="Calibri Light" w:hAnsi="Calibri Light" w:cs="Calibri Light"/>
        </w:rPr>
      </w:pPr>
    </w:p>
    <w:p w14:paraId="611B0CC3" w14:textId="77777777" w:rsidR="00505182" w:rsidRPr="00505182" w:rsidRDefault="00505182" w:rsidP="00505182">
      <w:pPr>
        <w:autoSpaceDE w:val="0"/>
        <w:autoSpaceDN w:val="0"/>
        <w:adjustRightInd w:val="0"/>
        <w:spacing w:line="360" w:lineRule="auto"/>
        <w:jc w:val="both"/>
        <w:rPr>
          <w:rFonts w:ascii="Calibri Light" w:hAnsi="Calibri Light" w:cs="Calibri Light"/>
          <w:color w:val="000000"/>
          <w:sz w:val="20"/>
          <w:szCs w:val="20"/>
        </w:rPr>
      </w:pPr>
      <w:r w:rsidRPr="00505182">
        <w:rPr>
          <w:rFonts w:ascii="Calibri Light" w:hAnsi="Calibri Light" w:cs="Calibri Light"/>
          <w:b/>
          <w:bCs/>
          <w:sz w:val="20"/>
          <w:szCs w:val="20"/>
        </w:rPr>
        <w:t>Table S2.</w:t>
      </w:r>
      <w:r w:rsidRPr="00505182">
        <w:rPr>
          <w:rFonts w:ascii="Calibri Light" w:hAnsi="Calibri Light" w:cs="Calibri Light"/>
          <w:sz w:val="20"/>
          <w:szCs w:val="20"/>
        </w:rPr>
        <w:t xml:space="preserve"> </w:t>
      </w:r>
      <w:r w:rsidRPr="00505182">
        <w:rPr>
          <w:rFonts w:ascii="Calibri Light" w:hAnsi="Calibri Light" w:cs="Calibri Light"/>
          <w:color w:val="000000"/>
          <w:sz w:val="20"/>
          <w:szCs w:val="20"/>
        </w:rPr>
        <w:t xml:space="preserve">Coordinates the </w:t>
      </w:r>
      <w:r w:rsidRPr="00505182">
        <w:rPr>
          <w:rFonts w:ascii="Calibri Light" w:hAnsi="Calibri Light" w:cs="Calibri Light"/>
          <w:sz w:val="20"/>
          <w:szCs w:val="20"/>
        </w:rPr>
        <w:t xml:space="preserve">receiver operating characteristic (ROC) </w:t>
      </w:r>
      <w:r w:rsidRPr="00505182">
        <w:rPr>
          <w:rFonts w:ascii="Calibri Light" w:hAnsi="Calibri Light" w:cs="Calibri Light"/>
          <w:color w:val="000000"/>
          <w:sz w:val="20"/>
          <w:szCs w:val="20"/>
        </w:rPr>
        <w:t>curve for horizontal transmucosal probing across varying threshold values to determine the optimal cut-off point for mucosal transparency diagnostic performance.</w:t>
      </w:r>
    </w:p>
    <w:p w14:paraId="3DD1B156" w14:textId="77777777" w:rsidR="004A13EE" w:rsidRPr="00505182" w:rsidRDefault="004A13EE">
      <w:pPr>
        <w:rPr>
          <w:rFonts w:ascii="Calibri Light" w:hAnsi="Calibri Light" w:cs="Calibri Light"/>
        </w:rPr>
      </w:pPr>
    </w:p>
    <w:sectPr w:rsidR="004A13EE" w:rsidRPr="00505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182"/>
    <w:rsid w:val="00006933"/>
    <w:rsid w:val="0001071F"/>
    <w:rsid w:val="00014CFC"/>
    <w:rsid w:val="0002130D"/>
    <w:rsid w:val="0003479E"/>
    <w:rsid w:val="00040476"/>
    <w:rsid w:val="0004506C"/>
    <w:rsid w:val="000465B9"/>
    <w:rsid w:val="00051F09"/>
    <w:rsid w:val="00061356"/>
    <w:rsid w:val="0006144E"/>
    <w:rsid w:val="000656B7"/>
    <w:rsid w:val="0007704E"/>
    <w:rsid w:val="0009590C"/>
    <w:rsid w:val="000961FE"/>
    <w:rsid w:val="000A3ACC"/>
    <w:rsid w:val="000B1F6C"/>
    <w:rsid w:val="000B3DBC"/>
    <w:rsid w:val="000B61EB"/>
    <w:rsid w:val="000C040D"/>
    <w:rsid w:val="000C1F66"/>
    <w:rsid w:val="000C367C"/>
    <w:rsid w:val="000C7461"/>
    <w:rsid w:val="000D24F6"/>
    <w:rsid w:val="000D4267"/>
    <w:rsid w:val="000E5859"/>
    <w:rsid w:val="000E6DF1"/>
    <w:rsid w:val="000F5FAB"/>
    <w:rsid w:val="00103773"/>
    <w:rsid w:val="0011301A"/>
    <w:rsid w:val="00116090"/>
    <w:rsid w:val="00117D2E"/>
    <w:rsid w:val="00122017"/>
    <w:rsid w:val="00131AFA"/>
    <w:rsid w:val="0013685C"/>
    <w:rsid w:val="001374DB"/>
    <w:rsid w:val="0013794B"/>
    <w:rsid w:val="0014492A"/>
    <w:rsid w:val="0015046B"/>
    <w:rsid w:val="00152317"/>
    <w:rsid w:val="001962DF"/>
    <w:rsid w:val="001A0BA5"/>
    <w:rsid w:val="001A7324"/>
    <w:rsid w:val="001A73A6"/>
    <w:rsid w:val="001C4439"/>
    <w:rsid w:val="001D02D3"/>
    <w:rsid w:val="001D0C0C"/>
    <w:rsid w:val="001D32BD"/>
    <w:rsid w:val="001E0477"/>
    <w:rsid w:val="001E2540"/>
    <w:rsid w:val="001E31A0"/>
    <w:rsid w:val="001E7085"/>
    <w:rsid w:val="00203F9D"/>
    <w:rsid w:val="00223A1E"/>
    <w:rsid w:val="002332A7"/>
    <w:rsid w:val="002343FB"/>
    <w:rsid w:val="00234B41"/>
    <w:rsid w:val="00237E4C"/>
    <w:rsid w:val="002410F7"/>
    <w:rsid w:val="00250E7D"/>
    <w:rsid w:val="00254E78"/>
    <w:rsid w:val="00260603"/>
    <w:rsid w:val="00283FA7"/>
    <w:rsid w:val="00284949"/>
    <w:rsid w:val="00292CA9"/>
    <w:rsid w:val="00297AD3"/>
    <w:rsid w:val="002A2006"/>
    <w:rsid w:val="002A5426"/>
    <w:rsid w:val="002A65F2"/>
    <w:rsid w:val="002B2AD5"/>
    <w:rsid w:val="002B31B9"/>
    <w:rsid w:val="002B449D"/>
    <w:rsid w:val="002B6769"/>
    <w:rsid w:val="002C23BA"/>
    <w:rsid w:val="002C3040"/>
    <w:rsid w:val="002C3B00"/>
    <w:rsid w:val="002D0D6A"/>
    <w:rsid w:val="002D114F"/>
    <w:rsid w:val="002D5A94"/>
    <w:rsid w:val="002D6AEA"/>
    <w:rsid w:val="002E1BD8"/>
    <w:rsid w:val="002F51AC"/>
    <w:rsid w:val="002F7810"/>
    <w:rsid w:val="003012DD"/>
    <w:rsid w:val="00303179"/>
    <w:rsid w:val="00306504"/>
    <w:rsid w:val="00311190"/>
    <w:rsid w:val="00312E9E"/>
    <w:rsid w:val="00315C9B"/>
    <w:rsid w:val="00326AB7"/>
    <w:rsid w:val="00327476"/>
    <w:rsid w:val="0033355B"/>
    <w:rsid w:val="00333C8F"/>
    <w:rsid w:val="00335424"/>
    <w:rsid w:val="003355CC"/>
    <w:rsid w:val="00335B2D"/>
    <w:rsid w:val="00345C21"/>
    <w:rsid w:val="003528EF"/>
    <w:rsid w:val="00353D0C"/>
    <w:rsid w:val="00355E9D"/>
    <w:rsid w:val="003620C1"/>
    <w:rsid w:val="00363943"/>
    <w:rsid w:val="003652DE"/>
    <w:rsid w:val="00383ECE"/>
    <w:rsid w:val="00384C62"/>
    <w:rsid w:val="00386E06"/>
    <w:rsid w:val="003906DC"/>
    <w:rsid w:val="0039292E"/>
    <w:rsid w:val="00393156"/>
    <w:rsid w:val="00393B65"/>
    <w:rsid w:val="0039419B"/>
    <w:rsid w:val="003969CF"/>
    <w:rsid w:val="003A46ED"/>
    <w:rsid w:val="003A7D3C"/>
    <w:rsid w:val="003B18EB"/>
    <w:rsid w:val="003B72BE"/>
    <w:rsid w:val="003C7866"/>
    <w:rsid w:val="003D147A"/>
    <w:rsid w:val="003D3F69"/>
    <w:rsid w:val="003E0CFB"/>
    <w:rsid w:val="003E29C7"/>
    <w:rsid w:val="003F4B83"/>
    <w:rsid w:val="003F61CA"/>
    <w:rsid w:val="003F6D48"/>
    <w:rsid w:val="00425599"/>
    <w:rsid w:val="004266EC"/>
    <w:rsid w:val="004270D6"/>
    <w:rsid w:val="0043467C"/>
    <w:rsid w:val="0045412F"/>
    <w:rsid w:val="004541FF"/>
    <w:rsid w:val="00465F27"/>
    <w:rsid w:val="004662FC"/>
    <w:rsid w:val="00474005"/>
    <w:rsid w:val="00476585"/>
    <w:rsid w:val="004A13EE"/>
    <w:rsid w:val="004A5760"/>
    <w:rsid w:val="004A6EBA"/>
    <w:rsid w:val="004B2840"/>
    <w:rsid w:val="004B4F3A"/>
    <w:rsid w:val="004C1456"/>
    <w:rsid w:val="004C29AB"/>
    <w:rsid w:val="004C4D49"/>
    <w:rsid w:val="004C6E83"/>
    <w:rsid w:val="004D28D5"/>
    <w:rsid w:val="004E14B3"/>
    <w:rsid w:val="004E47A4"/>
    <w:rsid w:val="004E612B"/>
    <w:rsid w:val="004E6351"/>
    <w:rsid w:val="004E67A0"/>
    <w:rsid w:val="004F2153"/>
    <w:rsid w:val="004F4A73"/>
    <w:rsid w:val="004F5D8C"/>
    <w:rsid w:val="004F79CF"/>
    <w:rsid w:val="00504E13"/>
    <w:rsid w:val="00505182"/>
    <w:rsid w:val="00505BC4"/>
    <w:rsid w:val="00510070"/>
    <w:rsid w:val="00511731"/>
    <w:rsid w:val="00511EA4"/>
    <w:rsid w:val="00522A0C"/>
    <w:rsid w:val="00533B22"/>
    <w:rsid w:val="005405AA"/>
    <w:rsid w:val="00540A32"/>
    <w:rsid w:val="0054157B"/>
    <w:rsid w:val="00542BD1"/>
    <w:rsid w:val="0054457C"/>
    <w:rsid w:val="00547EBA"/>
    <w:rsid w:val="00555824"/>
    <w:rsid w:val="005628BF"/>
    <w:rsid w:val="00562A12"/>
    <w:rsid w:val="0057063F"/>
    <w:rsid w:val="00571201"/>
    <w:rsid w:val="00576B08"/>
    <w:rsid w:val="0058350C"/>
    <w:rsid w:val="005864CE"/>
    <w:rsid w:val="005A6095"/>
    <w:rsid w:val="005A6AB2"/>
    <w:rsid w:val="005B0D99"/>
    <w:rsid w:val="005B4F62"/>
    <w:rsid w:val="005B588D"/>
    <w:rsid w:val="005B76F8"/>
    <w:rsid w:val="005C2758"/>
    <w:rsid w:val="005C54BD"/>
    <w:rsid w:val="005C69F3"/>
    <w:rsid w:val="005C6E4A"/>
    <w:rsid w:val="005D2EAE"/>
    <w:rsid w:val="005D5185"/>
    <w:rsid w:val="005D7399"/>
    <w:rsid w:val="005E1783"/>
    <w:rsid w:val="00603033"/>
    <w:rsid w:val="00605EAC"/>
    <w:rsid w:val="00615A65"/>
    <w:rsid w:val="00615BF8"/>
    <w:rsid w:val="00616B12"/>
    <w:rsid w:val="00627CD1"/>
    <w:rsid w:val="00631EE3"/>
    <w:rsid w:val="00653ED6"/>
    <w:rsid w:val="006577D2"/>
    <w:rsid w:val="00671E5C"/>
    <w:rsid w:val="0068291C"/>
    <w:rsid w:val="006B0474"/>
    <w:rsid w:val="006B1AEE"/>
    <w:rsid w:val="006C2545"/>
    <w:rsid w:val="006D7AFA"/>
    <w:rsid w:val="006E661F"/>
    <w:rsid w:val="006F24EC"/>
    <w:rsid w:val="006F25C3"/>
    <w:rsid w:val="006F5DFC"/>
    <w:rsid w:val="006F6B7A"/>
    <w:rsid w:val="0070514B"/>
    <w:rsid w:val="0072663C"/>
    <w:rsid w:val="00731A20"/>
    <w:rsid w:val="00732648"/>
    <w:rsid w:val="007365EA"/>
    <w:rsid w:val="00741BA2"/>
    <w:rsid w:val="007531F4"/>
    <w:rsid w:val="00761360"/>
    <w:rsid w:val="00780D28"/>
    <w:rsid w:val="007902C7"/>
    <w:rsid w:val="007932CF"/>
    <w:rsid w:val="007A2920"/>
    <w:rsid w:val="007A34CF"/>
    <w:rsid w:val="007B0C3D"/>
    <w:rsid w:val="007B15DA"/>
    <w:rsid w:val="007B60E1"/>
    <w:rsid w:val="007C52BB"/>
    <w:rsid w:val="007D0D98"/>
    <w:rsid w:val="007F1D1D"/>
    <w:rsid w:val="007F314C"/>
    <w:rsid w:val="007F44BF"/>
    <w:rsid w:val="007F7861"/>
    <w:rsid w:val="00800644"/>
    <w:rsid w:val="0081165F"/>
    <w:rsid w:val="00813F9B"/>
    <w:rsid w:val="00825CCB"/>
    <w:rsid w:val="00827E33"/>
    <w:rsid w:val="008306BD"/>
    <w:rsid w:val="008321BE"/>
    <w:rsid w:val="00834DFF"/>
    <w:rsid w:val="008369EB"/>
    <w:rsid w:val="008421BF"/>
    <w:rsid w:val="00842222"/>
    <w:rsid w:val="00843510"/>
    <w:rsid w:val="008435D4"/>
    <w:rsid w:val="00844DA2"/>
    <w:rsid w:val="008506E0"/>
    <w:rsid w:val="00853F99"/>
    <w:rsid w:val="008628CE"/>
    <w:rsid w:val="00870FD1"/>
    <w:rsid w:val="00881A9B"/>
    <w:rsid w:val="00884ABF"/>
    <w:rsid w:val="00886704"/>
    <w:rsid w:val="00887929"/>
    <w:rsid w:val="0089088C"/>
    <w:rsid w:val="0089793B"/>
    <w:rsid w:val="008A1950"/>
    <w:rsid w:val="008A3213"/>
    <w:rsid w:val="008A39B7"/>
    <w:rsid w:val="008A4A2F"/>
    <w:rsid w:val="008B0A44"/>
    <w:rsid w:val="008B6083"/>
    <w:rsid w:val="008C43D6"/>
    <w:rsid w:val="008D0DA4"/>
    <w:rsid w:val="008D5EF3"/>
    <w:rsid w:val="008F1C07"/>
    <w:rsid w:val="008F23AC"/>
    <w:rsid w:val="00902FFA"/>
    <w:rsid w:val="0090398B"/>
    <w:rsid w:val="00903E49"/>
    <w:rsid w:val="00903F80"/>
    <w:rsid w:val="009067AF"/>
    <w:rsid w:val="00915745"/>
    <w:rsid w:val="0091753C"/>
    <w:rsid w:val="009219AA"/>
    <w:rsid w:val="0092549B"/>
    <w:rsid w:val="00925CA6"/>
    <w:rsid w:val="00926CCC"/>
    <w:rsid w:val="009278DE"/>
    <w:rsid w:val="0093000F"/>
    <w:rsid w:val="0095150F"/>
    <w:rsid w:val="009527BB"/>
    <w:rsid w:val="00956D95"/>
    <w:rsid w:val="00965161"/>
    <w:rsid w:val="009738D7"/>
    <w:rsid w:val="00976D50"/>
    <w:rsid w:val="00980875"/>
    <w:rsid w:val="00994191"/>
    <w:rsid w:val="009B1DFB"/>
    <w:rsid w:val="009B7614"/>
    <w:rsid w:val="009C674A"/>
    <w:rsid w:val="009C6BBC"/>
    <w:rsid w:val="009E7822"/>
    <w:rsid w:val="009E7D3A"/>
    <w:rsid w:val="009F6237"/>
    <w:rsid w:val="00A0241A"/>
    <w:rsid w:val="00A15732"/>
    <w:rsid w:val="00A324A0"/>
    <w:rsid w:val="00A35641"/>
    <w:rsid w:val="00A360EE"/>
    <w:rsid w:val="00A36A90"/>
    <w:rsid w:val="00A43DD7"/>
    <w:rsid w:val="00A43DE0"/>
    <w:rsid w:val="00A45D1B"/>
    <w:rsid w:val="00A5188E"/>
    <w:rsid w:val="00A53113"/>
    <w:rsid w:val="00A6163B"/>
    <w:rsid w:val="00A64FDB"/>
    <w:rsid w:val="00A70572"/>
    <w:rsid w:val="00A7307C"/>
    <w:rsid w:val="00A7370F"/>
    <w:rsid w:val="00A84DF9"/>
    <w:rsid w:val="00A9018B"/>
    <w:rsid w:val="00A90798"/>
    <w:rsid w:val="00A94BE9"/>
    <w:rsid w:val="00AA0D95"/>
    <w:rsid w:val="00AA5712"/>
    <w:rsid w:val="00AA6EF2"/>
    <w:rsid w:val="00AB2018"/>
    <w:rsid w:val="00AC2E4A"/>
    <w:rsid w:val="00AC4852"/>
    <w:rsid w:val="00AC66A0"/>
    <w:rsid w:val="00AC7512"/>
    <w:rsid w:val="00AD1B16"/>
    <w:rsid w:val="00AD6D61"/>
    <w:rsid w:val="00AE4C3A"/>
    <w:rsid w:val="00AE4FF4"/>
    <w:rsid w:val="00AE51D6"/>
    <w:rsid w:val="00AF1C31"/>
    <w:rsid w:val="00AF4A6D"/>
    <w:rsid w:val="00AF61EE"/>
    <w:rsid w:val="00B11317"/>
    <w:rsid w:val="00B1591C"/>
    <w:rsid w:val="00B17487"/>
    <w:rsid w:val="00B177AB"/>
    <w:rsid w:val="00B21367"/>
    <w:rsid w:val="00B25627"/>
    <w:rsid w:val="00B3028D"/>
    <w:rsid w:val="00B313B9"/>
    <w:rsid w:val="00B333E9"/>
    <w:rsid w:val="00B42406"/>
    <w:rsid w:val="00B43C47"/>
    <w:rsid w:val="00B50B60"/>
    <w:rsid w:val="00B50C9F"/>
    <w:rsid w:val="00B57957"/>
    <w:rsid w:val="00B72195"/>
    <w:rsid w:val="00B72600"/>
    <w:rsid w:val="00B747C4"/>
    <w:rsid w:val="00B810C0"/>
    <w:rsid w:val="00B847D5"/>
    <w:rsid w:val="00B8559B"/>
    <w:rsid w:val="00B9129C"/>
    <w:rsid w:val="00BA2357"/>
    <w:rsid w:val="00BB1054"/>
    <w:rsid w:val="00BC4BDA"/>
    <w:rsid w:val="00BC4E72"/>
    <w:rsid w:val="00BC78BE"/>
    <w:rsid w:val="00BD014F"/>
    <w:rsid w:val="00BD2477"/>
    <w:rsid w:val="00BD2EE6"/>
    <w:rsid w:val="00BE70CB"/>
    <w:rsid w:val="00BE7D2E"/>
    <w:rsid w:val="00BF3AA4"/>
    <w:rsid w:val="00BF63CC"/>
    <w:rsid w:val="00C00BED"/>
    <w:rsid w:val="00C01CF1"/>
    <w:rsid w:val="00C14D85"/>
    <w:rsid w:val="00C16732"/>
    <w:rsid w:val="00C36520"/>
    <w:rsid w:val="00C433ED"/>
    <w:rsid w:val="00C4573B"/>
    <w:rsid w:val="00C50777"/>
    <w:rsid w:val="00C55F60"/>
    <w:rsid w:val="00C6014E"/>
    <w:rsid w:val="00C64317"/>
    <w:rsid w:val="00C6669C"/>
    <w:rsid w:val="00C70E0B"/>
    <w:rsid w:val="00C76D47"/>
    <w:rsid w:val="00C812E8"/>
    <w:rsid w:val="00C82BD6"/>
    <w:rsid w:val="00C874AE"/>
    <w:rsid w:val="00C96BCA"/>
    <w:rsid w:val="00CA4F49"/>
    <w:rsid w:val="00CB25F1"/>
    <w:rsid w:val="00CC34B4"/>
    <w:rsid w:val="00CC36CA"/>
    <w:rsid w:val="00CD7066"/>
    <w:rsid w:val="00CE5BF8"/>
    <w:rsid w:val="00D015F6"/>
    <w:rsid w:val="00D134A9"/>
    <w:rsid w:val="00D20C09"/>
    <w:rsid w:val="00D218E3"/>
    <w:rsid w:val="00D21CC5"/>
    <w:rsid w:val="00D44D91"/>
    <w:rsid w:val="00D53944"/>
    <w:rsid w:val="00D5466B"/>
    <w:rsid w:val="00D551E0"/>
    <w:rsid w:val="00D565D1"/>
    <w:rsid w:val="00D61E7C"/>
    <w:rsid w:val="00D709E0"/>
    <w:rsid w:val="00D76CFF"/>
    <w:rsid w:val="00D84878"/>
    <w:rsid w:val="00D872A4"/>
    <w:rsid w:val="00D96870"/>
    <w:rsid w:val="00DA33CD"/>
    <w:rsid w:val="00DB1C7B"/>
    <w:rsid w:val="00DB3C75"/>
    <w:rsid w:val="00DB406B"/>
    <w:rsid w:val="00DB4350"/>
    <w:rsid w:val="00DB6539"/>
    <w:rsid w:val="00DC2C8A"/>
    <w:rsid w:val="00DE0BE3"/>
    <w:rsid w:val="00DE22CA"/>
    <w:rsid w:val="00DE3870"/>
    <w:rsid w:val="00DE5B2F"/>
    <w:rsid w:val="00DF1F82"/>
    <w:rsid w:val="00DF32CA"/>
    <w:rsid w:val="00E01F52"/>
    <w:rsid w:val="00E038A9"/>
    <w:rsid w:val="00E248E4"/>
    <w:rsid w:val="00E271D6"/>
    <w:rsid w:val="00E400A3"/>
    <w:rsid w:val="00E450AC"/>
    <w:rsid w:val="00E55732"/>
    <w:rsid w:val="00E56D1C"/>
    <w:rsid w:val="00E647C9"/>
    <w:rsid w:val="00E662A2"/>
    <w:rsid w:val="00E70D9F"/>
    <w:rsid w:val="00E751EC"/>
    <w:rsid w:val="00E755D9"/>
    <w:rsid w:val="00E76D86"/>
    <w:rsid w:val="00E8211E"/>
    <w:rsid w:val="00E8604D"/>
    <w:rsid w:val="00E90652"/>
    <w:rsid w:val="00E96023"/>
    <w:rsid w:val="00EA5A34"/>
    <w:rsid w:val="00EB1ECB"/>
    <w:rsid w:val="00EB6DBE"/>
    <w:rsid w:val="00EC4FE4"/>
    <w:rsid w:val="00ED053F"/>
    <w:rsid w:val="00ED1CF5"/>
    <w:rsid w:val="00ED7CBB"/>
    <w:rsid w:val="00EE437F"/>
    <w:rsid w:val="00EF15AA"/>
    <w:rsid w:val="00EF6E7C"/>
    <w:rsid w:val="00F1160C"/>
    <w:rsid w:val="00F254B8"/>
    <w:rsid w:val="00F27676"/>
    <w:rsid w:val="00F276DE"/>
    <w:rsid w:val="00F341F7"/>
    <w:rsid w:val="00F353E7"/>
    <w:rsid w:val="00F40398"/>
    <w:rsid w:val="00F52386"/>
    <w:rsid w:val="00F5418B"/>
    <w:rsid w:val="00F6396B"/>
    <w:rsid w:val="00F72F3C"/>
    <w:rsid w:val="00F738E6"/>
    <w:rsid w:val="00F84A42"/>
    <w:rsid w:val="00F86FC1"/>
    <w:rsid w:val="00F90464"/>
    <w:rsid w:val="00F921EF"/>
    <w:rsid w:val="00FA4DA1"/>
    <w:rsid w:val="00FA56F3"/>
    <w:rsid w:val="00FC3213"/>
    <w:rsid w:val="00FF0262"/>
    <w:rsid w:val="00FF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20C43"/>
  <w15:chartTrackingRefBased/>
  <w15:docId w15:val="{21AADA70-5443-FD4D-96FE-3721E57D0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18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1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1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18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18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18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18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18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18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18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1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5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18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5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18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5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18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5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18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50518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rsid w:val="00505182"/>
    <w:rPr>
      <w:rFonts w:ascii="Arial" w:eastAsiaTheme="minorEastAsia" w:hAnsi="Arial" w:cs="Arial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5051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so Queiruga, Emilio (ZMK)</dc:creator>
  <cp:keywords/>
  <dc:description/>
  <cp:lastModifiedBy>Couso Queiruga, Emilio (ZMK)</cp:lastModifiedBy>
  <cp:revision>1</cp:revision>
  <dcterms:created xsi:type="dcterms:W3CDTF">2025-04-14T14:04:00Z</dcterms:created>
  <dcterms:modified xsi:type="dcterms:W3CDTF">2025-04-14T14:05:00Z</dcterms:modified>
</cp:coreProperties>
</file>